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52D" w:rsidRPr="00187D08" w:rsidRDefault="0020152D" w:rsidP="0020152D">
      <w:pPr>
        <w:rPr>
          <w:b/>
          <w:lang w:val="en-US"/>
        </w:rPr>
      </w:pPr>
      <w:r w:rsidRPr="00187D08">
        <w:rPr>
          <w:b/>
          <w:color w:val="4F81BD" w:themeColor="accent1"/>
          <w:sz w:val="18"/>
          <w:lang w:val="en-US"/>
        </w:rPr>
        <w:t xml:space="preserve">Table S2: Enriched GO pathways for genes </w:t>
      </w:r>
      <w:proofErr w:type="spellStart"/>
      <w:r w:rsidRPr="00187D08">
        <w:rPr>
          <w:b/>
          <w:color w:val="4F81BD" w:themeColor="accent1"/>
          <w:sz w:val="18"/>
          <w:lang w:val="en-US"/>
        </w:rPr>
        <w:t>upregulated</w:t>
      </w:r>
      <w:proofErr w:type="spellEnd"/>
      <w:r w:rsidRPr="00187D08">
        <w:rPr>
          <w:b/>
          <w:color w:val="4F81BD" w:themeColor="accent1"/>
          <w:sz w:val="18"/>
          <w:lang w:val="en-US"/>
        </w:rPr>
        <w:t xml:space="preserve"> in </w:t>
      </w:r>
      <w:proofErr w:type="spellStart"/>
      <w:r w:rsidRPr="00187D08">
        <w:rPr>
          <w:b/>
          <w:color w:val="4F81BD" w:themeColor="accent1"/>
          <w:sz w:val="18"/>
          <w:lang w:val="en-US"/>
        </w:rPr>
        <w:t>Aza</w:t>
      </w:r>
      <w:proofErr w:type="spellEnd"/>
      <w:r w:rsidRPr="00187D08">
        <w:rPr>
          <w:b/>
          <w:color w:val="4F81BD" w:themeColor="accent1"/>
          <w:sz w:val="18"/>
          <w:lang w:val="en-US"/>
        </w:rPr>
        <w:t xml:space="preserve"> samples compared to control sampl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43"/>
        <w:gridCol w:w="4539"/>
        <w:gridCol w:w="746"/>
        <w:gridCol w:w="861"/>
        <w:gridCol w:w="1760"/>
      </w:tblGrid>
      <w:tr w:rsidR="0020152D" w:rsidRPr="00187D08" w:rsidTr="00151259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/>
              </w:rPr>
              <w:t>GO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</w:p>
        </w:tc>
      </w:tr>
      <w:tr w:rsidR="0020152D" w:rsidRPr="0028191E" w:rsidTr="00151259">
        <w:trPr>
          <w:trHeight w:val="5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GO ter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5" w:anchor="p_value_info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P-value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6" w:anchor="fdr_info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FDR q-value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7" w:anchor="enrich_info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Enrichment (N, B, n, b)</w:t>
              </w:r>
            </w:hyperlink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8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641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translational 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8.37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9.40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80 (7152,125,981,48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9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3466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ncRNA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02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1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91 (7152,383,985,101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10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72599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establishment of protein localization to 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4.41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65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08 (7152,90,981,38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11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4504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protein targeting to 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6.21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7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10 (7152,87,981,37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12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639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RNA proce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6.85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5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70 (7152,581,985,136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13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7097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protein localization to 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7.08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3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99 (7152,95,981,39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14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661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cotranslational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protein targeting to membr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03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26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00 (7152,90,981,37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15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1607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mRNA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4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4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83 (7152,411,981,103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16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661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SRP-dependent </w:t>
            </w: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cotranslational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protein targeting to membr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68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3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07 (7152,83,981,35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17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1607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rRNA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40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82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21 (7152,204,985,62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18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018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nuclear-transcribed mRNA catabolic process, nonsense-mediated dec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5.9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6.07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82 (7152,101,981,39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19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3447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ncRNA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proce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6.2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5.8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98 (7152,290,985,79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20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1908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viral tran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6.56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5.67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90 (7152,93,981,37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21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641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trans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7.8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6.29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28 (7152,173,996,55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22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4304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peptid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09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8.2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25 (7152,179,996,56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23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636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rRNA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proce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51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0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17 (7152,201,985,60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24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4360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amid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5.05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3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12 (7152,200,996,59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25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661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protein targeting to membr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4.26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6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47 (7152,115,981,39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26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651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peptid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5.5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2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96 (7152,227,996,62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27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095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nuclear-transcribed mRNA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7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5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20 (7152,146,981,44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28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3336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protein localization to organel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3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7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76 (7152,311,981,75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29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4360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cellular amid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4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7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80 (7152,275,996,69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30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7259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establishment of protein localization to organel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8.37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4.0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85 (7152,232,981,59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31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640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mRNA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1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5.3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10 (7152,153,981,44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32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660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protein targe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6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7.5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91 (7152,195,981,51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33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9015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establishment of protein localization to membr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7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6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94 (7152,169,981,45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34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3462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cellular macromolecular complex assemb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8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6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57 (7152,421,983,91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35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190156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organonitrogen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compoun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5.3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1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56 (7152,419,996,91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36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046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maturation of SSU-</w:t>
            </w: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rRNA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from </w:t>
            </w: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tricistronic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rRNA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transcript (SSU-</w:t>
            </w: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rRNA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, 5.8S </w:t>
            </w: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rRNA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, LSU-</w:t>
            </w: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rRNA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5.5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1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96 (7152,22,985,12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37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1607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RNA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7.9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9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24 (7152,1741,951,288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38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190258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single-organism intracellular tran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8.3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0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66 (7152,294,996,68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39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4690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intracellular tran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1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4.1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41 (7152,686,981,133)</w:t>
            </w:r>
          </w:p>
        </w:tc>
      </w:tr>
      <w:tr w:rsidR="0020152D" w:rsidRPr="00187D08" w:rsidTr="001512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</w:tr>
      <w:tr w:rsidR="0020152D" w:rsidRPr="00187D08" w:rsidTr="001512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/>
              </w:rPr>
              <w:t>GO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</w:tr>
      <w:tr w:rsidR="0020152D" w:rsidRPr="0028191E" w:rsidTr="00151259">
        <w:trPr>
          <w:trHeight w:val="5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GO ter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40" w:anchor="p_value_info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P-value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41" w:anchor="fdr_info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FDR q-value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42" w:anchor="enrich_info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Enrichment (N, B, n, b)</w:t>
              </w:r>
            </w:hyperlink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43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372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RNA bi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55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8.1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55 (7152,1065,983,227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44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4482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poly(A) RNA bi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03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24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58 (7152,825,997,182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45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373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structural constituent of ribos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7.1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7.5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23 (7152,164,996,51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46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367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nucleic acid bi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3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1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23 (7152,2029,983,344)</w:t>
            </w:r>
          </w:p>
        </w:tc>
      </w:tr>
      <w:tr w:rsidR="0020152D" w:rsidRPr="00187D08" w:rsidTr="001512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</w:tr>
      <w:tr w:rsidR="0020152D" w:rsidRPr="00187D08" w:rsidTr="001512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</w:tr>
      <w:tr w:rsidR="0020152D" w:rsidRPr="00187D08" w:rsidTr="001512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/>
              </w:rPr>
              <w:t>GO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</w:p>
        </w:tc>
      </w:tr>
      <w:tr w:rsidR="0020152D" w:rsidRPr="0028191E" w:rsidTr="00151259">
        <w:trPr>
          <w:trHeight w:val="5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GO ter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47" w:anchor="p_value_info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P-value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48" w:anchor="fdr_info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FDR q-value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49" w:anchor="enrich_info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Enrichment (N, B, n, b)</w:t>
              </w:r>
            </w:hyperlink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50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199090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ribonucleoprotein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23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4.78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79 (7152,525,997,131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51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30529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intracellular </w:t>
            </w: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ribonucleoprotein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23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39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79 (7152,525,997,131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52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4439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ribosomal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5.8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8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31 (7152,139,981,44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53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4444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cytosolic p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28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4.7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18 (7152,155,994,47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54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3299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macromolecular comp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1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9.1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22 (7152,2466,981,411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55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2262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cytosolic large ribosomal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6.77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6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3.03 (7152,53,980,22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56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4444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intracellular organelle p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6.86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4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13 (7152,4065,983,631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57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4442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organelle p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3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5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12 (7152,4110,983,635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58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7101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catalytic step 2 </w:t>
            </w: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spliceo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4.1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6.7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52 (7152,74,997,26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59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0568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spliceosomal</w:t>
            </w:r>
            <w:proofErr w:type="spellEnd"/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7.8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1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08 (7152,138,948,38)</w:t>
            </w:r>
          </w:p>
        </w:tc>
      </w:tr>
      <w:tr w:rsidR="0020152D" w:rsidRPr="00187D08" w:rsidTr="00151259">
        <w:trPr>
          <w:trHeight w:val="51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u w:val="single"/>
                <w:lang w:val="en-US"/>
              </w:rPr>
            </w:pPr>
            <w:hyperlink r:id="rId60" w:tgtFrame="_blank" w:history="1">
              <w:r w:rsidRPr="00187D08">
                <w:rPr>
                  <w:rFonts w:ascii="Calibri" w:eastAsia="Times New Roman" w:hAnsi="Calibri" w:cs="Times New Roman"/>
                  <w:color w:val="000000"/>
                  <w:sz w:val="16"/>
                  <w:szCs w:val="20"/>
                  <w:u w:val="single"/>
                  <w:lang w:val="en-US"/>
                </w:rPr>
                <w:t>GO:004442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intracellular p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6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2.2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0152D" w:rsidRPr="00187D08" w:rsidRDefault="0020152D" w:rsidP="0015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187D0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1.05 (7152,6098,999,895)</w:t>
            </w:r>
          </w:p>
        </w:tc>
      </w:tr>
    </w:tbl>
    <w:p w:rsidR="0020152D" w:rsidRDefault="0020152D" w:rsidP="0020152D">
      <w:pPr>
        <w:rPr>
          <w:lang w:val="en-US"/>
        </w:rPr>
      </w:pPr>
    </w:p>
    <w:p w:rsidR="00B4700E" w:rsidRDefault="00B4700E">
      <w:bookmarkStart w:id="0" w:name="_GoBack"/>
      <w:bookmarkEnd w:id="0"/>
    </w:p>
    <w:sectPr w:rsidR="00B470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52D"/>
    <w:rsid w:val="0020152D"/>
    <w:rsid w:val="00B4700E"/>
    <w:rsid w:val="00D34D10"/>
    <w:rsid w:val="00E4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52D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52D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godatabase.org/cgi-bin/amigo/go.cgi?query=GO:0070972&amp;view=details" TargetMode="External"/><Relationship Id="rId18" Type="http://schemas.openxmlformats.org/officeDocument/2006/relationships/hyperlink" Target="http://www.godatabase.org/cgi-bin/amigo/go.cgi?query=GO:0000184&amp;view=details" TargetMode="External"/><Relationship Id="rId26" Type="http://schemas.openxmlformats.org/officeDocument/2006/relationships/hyperlink" Target="http://www.godatabase.org/cgi-bin/amigo/go.cgi?query=GO:0006518&amp;view=details" TargetMode="External"/><Relationship Id="rId39" Type="http://schemas.openxmlformats.org/officeDocument/2006/relationships/hyperlink" Target="http://www.godatabase.org/cgi-bin/amigo/go.cgi?query=GO:0046907&amp;view=details" TargetMode="External"/><Relationship Id="rId21" Type="http://schemas.openxmlformats.org/officeDocument/2006/relationships/hyperlink" Target="http://www.godatabase.org/cgi-bin/amigo/go.cgi?query=GO:0006412&amp;view=details" TargetMode="External"/><Relationship Id="rId34" Type="http://schemas.openxmlformats.org/officeDocument/2006/relationships/hyperlink" Target="http://www.godatabase.org/cgi-bin/amigo/go.cgi?query=GO:0034622&amp;view=details" TargetMode="External"/><Relationship Id="rId42" Type="http://schemas.openxmlformats.org/officeDocument/2006/relationships/hyperlink" Target="http://cbl-gorilla.cs.technion.ac.il/GOrilla/ccmnkpd8/GOResultsFUNCTION.html" TargetMode="External"/><Relationship Id="rId47" Type="http://schemas.openxmlformats.org/officeDocument/2006/relationships/hyperlink" Target="http://cbl-gorilla.cs.technion.ac.il/GOrilla/ccmnkpd8/GOResultsCOMPONENT.html" TargetMode="External"/><Relationship Id="rId50" Type="http://schemas.openxmlformats.org/officeDocument/2006/relationships/hyperlink" Target="http://www.godatabase.org/cgi-bin/amigo/go.cgi?query=GO:1990904&amp;view=details" TargetMode="External"/><Relationship Id="rId55" Type="http://schemas.openxmlformats.org/officeDocument/2006/relationships/hyperlink" Target="http://www.godatabase.org/cgi-bin/amigo/go.cgi?query=GO:0022625&amp;view=details" TargetMode="External"/><Relationship Id="rId7" Type="http://schemas.openxmlformats.org/officeDocument/2006/relationships/hyperlink" Target="http://cbl-gorilla.cs.technion.ac.il/GOrilla/ccmnkpd8/GOResultsPROCESS.html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godatabase.org/cgi-bin/amigo/go.cgi?query=GO:0006614&amp;view=details" TargetMode="External"/><Relationship Id="rId20" Type="http://schemas.openxmlformats.org/officeDocument/2006/relationships/hyperlink" Target="http://www.godatabase.org/cgi-bin/amigo/go.cgi?query=GO:0019083&amp;view=details" TargetMode="External"/><Relationship Id="rId29" Type="http://schemas.openxmlformats.org/officeDocument/2006/relationships/hyperlink" Target="http://www.godatabase.org/cgi-bin/amigo/go.cgi?query=GO:0043603&amp;view=details" TargetMode="External"/><Relationship Id="rId41" Type="http://schemas.openxmlformats.org/officeDocument/2006/relationships/hyperlink" Target="http://cbl-gorilla.cs.technion.ac.il/GOrilla/ccmnkpd8/GOResultsFUNCTION.html" TargetMode="External"/><Relationship Id="rId54" Type="http://schemas.openxmlformats.org/officeDocument/2006/relationships/hyperlink" Target="http://www.godatabase.org/cgi-bin/amigo/go.cgi?query=GO:0032991&amp;view=details" TargetMode="External"/><Relationship Id="rId62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cbl-gorilla.cs.technion.ac.il/GOrilla/ccmnkpd8/GOResultsPROCESS.html" TargetMode="External"/><Relationship Id="rId11" Type="http://schemas.openxmlformats.org/officeDocument/2006/relationships/hyperlink" Target="http://www.godatabase.org/cgi-bin/amigo/go.cgi?query=GO:0045047&amp;view=details" TargetMode="External"/><Relationship Id="rId24" Type="http://schemas.openxmlformats.org/officeDocument/2006/relationships/hyperlink" Target="http://www.godatabase.org/cgi-bin/amigo/go.cgi?query=GO:0043604&amp;view=details" TargetMode="External"/><Relationship Id="rId32" Type="http://schemas.openxmlformats.org/officeDocument/2006/relationships/hyperlink" Target="http://www.godatabase.org/cgi-bin/amigo/go.cgi?query=GO:0006605&amp;view=details" TargetMode="External"/><Relationship Id="rId37" Type="http://schemas.openxmlformats.org/officeDocument/2006/relationships/hyperlink" Target="http://www.godatabase.org/cgi-bin/amigo/go.cgi?query=GO:0016070&amp;view=details" TargetMode="External"/><Relationship Id="rId40" Type="http://schemas.openxmlformats.org/officeDocument/2006/relationships/hyperlink" Target="http://cbl-gorilla.cs.technion.ac.il/GOrilla/ccmnkpd8/GOResultsFUNCTION.html" TargetMode="External"/><Relationship Id="rId45" Type="http://schemas.openxmlformats.org/officeDocument/2006/relationships/hyperlink" Target="http://www.godatabase.org/cgi-bin/amigo/go.cgi?query=GO:0003735&amp;view=details" TargetMode="External"/><Relationship Id="rId53" Type="http://schemas.openxmlformats.org/officeDocument/2006/relationships/hyperlink" Target="http://www.godatabase.org/cgi-bin/amigo/go.cgi?query=GO:0044445&amp;view=details" TargetMode="External"/><Relationship Id="rId58" Type="http://schemas.openxmlformats.org/officeDocument/2006/relationships/hyperlink" Target="http://www.godatabase.org/cgi-bin/amigo/go.cgi?query=GO:0071013&amp;view=details" TargetMode="External"/><Relationship Id="rId5" Type="http://schemas.openxmlformats.org/officeDocument/2006/relationships/hyperlink" Target="http://cbl-gorilla.cs.technion.ac.il/GOrilla/ccmnkpd8/GOResultsPROCESS.html" TargetMode="External"/><Relationship Id="rId15" Type="http://schemas.openxmlformats.org/officeDocument/2006/relationships/hyperlink" Target="http://www.godatabase.org/cgi-bin/amigo/go.cgi?query=GO:0016071&amp;view=details" TargetMode="External"/><Relationship Id="rId23" Type="http://schemas.openxmlformats.org/officeDocument/2006/relationships/hyperlink" Target="http://www.godatabase.org/cgi-bin/amigo/go.cgi?query=GO:0006364&amp;view=details" TargetMode="External"/><Relationship Id="rId28" Type="http://schemas.openxmlformats.org/officeDocument/2006/relationships/hyperlink" Target="http://www.godatabase.org/cgi-bin/amigo/go.cgi?query=GO:0033365&amp;view=details" TargetMode="External"/><Relationship Id="rId36" Type="http://schemas.openxmlformats.org/officeDocument/2006/relationships/hyperlink" Target="http://www.godatabase.org/cgi-bin/amigo/go.cgi?query=GO:0000462&amp;view=details" TargetMode="External"/><Relationship Id="rId49" Type="http://schemas.openxmlformats.org/officeDocument/2006/relationships/hyperlink" Target="http://cbl-gorilla.cs.technion.ac.il/GOrilla/ccmnkpd8/GOResultsCOMPONENT.html" TargetMode="External"/><Relationship Id="rId57" Type="http://schemas.openxmlformats.org/officeDocument/2006/relationships/hyperlink" Target="http://www.godatabase.org/cgi-bin/amigo/go.cgi?query=GO:0044422&amp;view=details" TargetMode="External"/><Relationship Id="rId61" Type="http://schemas.openxmlformats.org/officeDocument/2006/relationships/fontTable" Target="fontTable.xml"/><Relationship Id="rId10" Type="http://schemas.openxmlformats.org/officeDocument/2006/relationships/hyperlink" Target="http://www.godatabase.org/cgi-bin/amigo/go.cgi?query=GO:0072599&amp;view=details" TargetMode="External"/><Relationship Id="rId19" Type="http://schemas.openxmlformats.org/officeDocument/2006/relationships/hyperlink" Target="http://www.godatabase.org/cgi-bin/amigo/go.cgi?query=GO:0034470&amp;view=details" TargetMode="External"/><Relationship Id="rId31" Type="http://schemas.openxmlformats.org/officeDocument/2006/relationships/hyperlink" Target="http://www.godatabase.org/cgi-bin/amigo/go.cgi?query=GO:0006402&amp;view=details" TargetMode="External"/><Relationship Id="rId44" Type="http://schemas.openxmlformats.org/officeDocument/2006/relationships/hyperlink" Target="http://www.godatabase.org/cgi-bin/amigo/go.cgi?query=GO:0044822&amp;view=details" TargetMode="External"/><Relationship Id="rId52" Type="http://schemas.openxmlformats.org/officeDocument/2006/relationships/hyperlink" Target="http://www.godatabase.org/cgi-bin/amigo/go.cgi?query=GO:0044391&amp;view=details" TargetMode="External"/><Relationship Id="rId60" Type="http://schemas.openxmlformats.org/officeDocument/2006/relationships/hyperlink" Target="http://www.godatabase.org/cgi-bin/amigo/go.cgi?query=GO:0044424&amp;view=detail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godatabase.org/cgi-bin/amigo/go.cgi?query=GO:0034660&amp;view=details" TargetMode="External"/><Relationship Id="rId14" Type="http://schemas.openxmlformats.org/officeDocument/2006/relationships/hyperlink" Target="http://www.godatabase.org/cgi-bin/amigo/go.cgi?query=GO:0006613&amp;view=details" TargetMode="External"/><Relationship Id="rId22" Type="http://schemas.openxmlformats.org/officeDocument/2006/relationships/hyperlink" Target="http://www.godatabase.org/cgi-bin/amigo/go.cgi?query=GO:0043043&amp;view=details" TargetMode="External"/><Relationship Id="rId27" Type="http://schemas.openxmlformats.org/officeDocument/2006/relationships/hyperlink" Target="http://www.godatabase.org/cgi-bin/amigo/go.cgi?query=GO:0000956&amp;view=details" TargetMode="External"/><Relationship Id="rId30" Type="http://schemas.openxmlformats.org/officeDocument/2006/relationships/hyperlink" Target="http://www.godatabase.org/cgi-bin/amigo/go.cgi?query=GO:0072594&amp;view=details" TargetMode="External"/><Relationship Id="rId35" Type="http://schemas.openxmlformats.org/officeDocument/2006/relationships/hyperlink" Target="http://www.godatabase.org/cgi-bin/amigo/go.cgi?query=GO:1901566&amp;view=details" TargetMode="External"/><Relationship Id="rId43" Type="http://schemas.openxmlformats.org/officeDocument/2006/relationships/hyperlink" Target="http://www.godatabase.org/cgi-bin/amigo/go.cgi?query=GO:0003723&amp;view=details" TargetMode="External"/><Relationship Id="rId48" Type="http://schemas.openxmlformats.org/officeDocument/2006/relationships/hyperlink" Target="http://cbl-gorilla.cs.technion.ac.il/GOrilla/ccmnkpd8/GOResultsCOMPONENT.html" TargetMode="External"/><Relationship Id="rId56" Type="http://schemas.openxmlformats.org/officeDocument/2006/relationships/hyperlink" Target="http://www.godatabase.org/cgi-bin/amigo/go.cgi?query=GO:0044446&amp;view=details" TargetMode="External"/><Relationship Id="rId8" Type="http://schemas.openxmlformats.org/officeDocument/2006/relationships/hyperlink" Target="http://www.godatabase.org/cgi-bin/amigo/go.cgi?query=GO:0006413&amp;view=details" TargetMode="External"/><Relationship Id="rId51" Type="http://schemas.openxmlformats.org/officeDocument/2006/relationships/hyperlink" Target="http://www.godatabase.org/cgi-bin/amigo/go.cgi?query=GO:0030529&amp;view=details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godatabase.org/cgi-bin/amigo/go.cgi?query=GO:0006396&amp;view=details" TargetMode="External"/><Relationship Id="rId17" Type="http://schemas.openxmlformats.org/officeDocument/2006/relationships/hyperlink" Target="http://www.godatabase.org/cgi-bin/amigo/go.cgi?query=GO:0016072&amp;view=details" TargetMode="External"/><Relationship Id="rId25" Type="http://schemas.openxmlformats.org/officeDocument/2006/relationships/hyperlink" Target="http://www.godatabase.org/cgi-bin/amigo/go.cgi?query=GO:0006612&amp;view=details" TargetMode="External"/><Relationship Id="rId33" Type="http://schemas.openxmlformats.org/officeDocument/2006/relationships/hyperlink" Target="http://www.godatabase.org/cgi-bin/amigo/go.cgi?query=GO:0090150&amp;view=details" TargetMode="External"/><Relationship Id="rId38" Type="http://schemas.openxmlformats.org/officeDocument/2006/relationships/hyperlink" Target="http://www.godatabase.org/cgi-bin/amigo/go.cgi?query=GO:1902582&amp;view=details" TargetMode="External"/><Relationship Id="rId46" Type="http://schemas.openxmlformats.org/officeDocument/2006/relationships/hyperlink" Target="http://www.godatabase.org/cgi-bin/amigo/go.cgi?query=GO:0003676&amp;view=details" TargetMode="External"/><Relationship Id="rId59" Type="http://schemas.openxmlformats.org/officeDocument/2006/relationships/hyperlink" Target="http://www.godatabase.org/cgi-bin/amigo/go.cgi?query=GO:0005681&amp;view=detai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29</Words>
  <Characters>8719</Characters>
  <Application>Microsoft Office Word</Application>
  <DocSecurity>0</DocSecurity>
  <Lines>72</Lines>
  <Paragraphs>20</Paragraphs>
  <ScaleCrop>false</ScaleCrop>
  <Company/>
  <LinksUpToDate>false</LinksUpToDate>
  <CharactersWithSpaces>10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sh</dc:creator>
  <cp:lastModifiedBy>s.sh</cp:lastModifiedBy>
  <cp:revision>1</cp:revision>
  <dcterms:created xsi:type="dcterms:W3CDTF">2017-02-10T15:38:00Z</dcterms:created>
  <dcterms:modified xsi:type="dcterms:W3CDTF">2017-02-10T15:39:00Z</dcterms:modified>
</cp:coreProperties>
</file>